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71B" w:rsidRPr="00886F61" w:rsidRDefault="004E671B" w:rsidP="004E671B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Figure S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5</w:t>
      </w: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: Forest plot comparing RR of bronchopulmonary dysplasia between restrictive and liberal RBC transfusion for VLBW infants.</w:t>
      </w:r>
    </w:p>
    <w:p w:rsidR="004E671B" w:rsidRPr="00886F61" w:rsidRDefault="004E671B" w:rsidP="004E671B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</w:rPr>
      </w:pPr>
      <w:r w:rsidRPr="00641C22">
        <w:rPr>
          <w:rFonts w:ascii="Calibri" w:eastAsia="DengXian" w:hAnsi="Calibri" w:cs="Times New Roman"/>
          <w:noProof/>
          <w:kern w:val="0"/>
          <w:sz w:val="22"/>
          <w:lang w:eastAsia="en-US"/>
        </w:rPr>
        <w:drawing>
          <wp:inline distT="0" distB="0" distL="0" distR="0" wp14:anchorId="5C9B8789" wp14:editId="55AB8C74">
            <wp:extent cx="5274310" cy="13747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71B" w:rsidRPr="00886F61" w:rsidRDefault="004E671B" w:rsidP="004E671B">
      <w:pPr>
        <w:widowControl/>
        <w:spacing w:after="160" w:line="259" w:lineRule="auto"/>
        <w:jc w:val="center"/>
        <w:rPr>
          <w:rFonts w:ascii="Calibri" w:eastAsia="Calibri" w:hAnsi="Calibri" w:cs="Times New Roman"/>
          <w:kern w:val="0"/>
          <w:sz w:val="22"/>
          <w:shd w:val="clear" w:color="auto" w:fill="FFFFFF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FF"/>
    <w:rsid w:val="000208FF"/>
    <w:rsid w:val="000245EA"/>
    <w:rsid w:val="004E671B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3:00Z</dcterms:created>
  <dcterms:modified xsi:type="dcterms:W3CDTF">2021-08-20T01:43:00Z</dcterms:modified>
</cp:coreProperties>
</file>